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035F8C">
      <w:pPr>
        <w:pStyle w:val="3"/>
      </w:pPr>
      <w:r>
        <w:t>Supplementary Table S1. Longitudinal antiphospholipid antibody (aPL) profile</w:t>
      </w:r>
    </w:p>
    <w:tbl>
      <w:tblPr>
        <w:tblStyle w:val="33"/>
        <w:tblW w:w="994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87"/>
        <w:gridCol w:w="987"/>
        <w:gridCol w:w="986"/>
        <w:gridCol w:w="884"/>
        <w:gridCol w:w="1005"/>
        <w:gridCol w:w="933"/>
        <w:gridCol w:w="986"/>
        <w:gridCol w:w="1108"/>
        <w:gridCol w:w="987"/>
      </w:tblGrid>
      <w:tr w14:paraId="03107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DDF9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ay</w:t>
            </w: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473C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aCL IgM </w:t>
            </w:r>
          </w:p>
          <w:p w14:paraId="019542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U/mL)</w:t>
            </w: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6FF0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aCL IgG </w:t>
            </w:r>
          </w:p>
          <w:p w14:paraId="3E95AFE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U/mL)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2764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aCL IgA </w:t>
            </w:r>
          </w:p>
          <w:p w14:paraId="17EF7C0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U/mL)</w:t>
            </w:r>
          </w:p>
        </w:tc>
        <w:tc>
          <w:tcPr>
            <w:tcW w:w="8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A4D7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LA ratio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F3D2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LA screen </w:t>
            </w:r>
          </w:p>
          <w:p w14:paraId="6E04C8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sec)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C6C6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LA confirm </w:t>
            </w:r>
          </w:p>
          <w:p w14:paraId="47A6604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sec)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01218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β2GPI IgM </w:t>
            </w:r>
          </w:p>
          <w:p w14:paraId="4808AE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U/mL)</w:t>
            </w: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E6FF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β2GPI IgG </w:t>
            </w:r>
          </w:p>
          <w:p w14:paraId="6396C3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U/mL)</w:t>
            </w: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A74F2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β2GPI IgA </w:t>
            </w:r>
          </w:p>
          <w:p w14:paraId="1E0832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U/mL)</w:t>
            </w:r>
          </w:p>
        </w:tc>
      </w:tr>
      <w:tr w14:paraId="0BFFF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CC136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4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B754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4.45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345B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4.72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6A5E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4.85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B314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CD8C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D3C52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C1829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11C3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55C27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</w:tr>
      <w:tr w14:paraId="2E047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A59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E4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0C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87C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2B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7B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02F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2A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C84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33.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C2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4.69</w:t>
            </w:r>
          </w:p>
        </w:tc>
      </w:tr>
      <w:tr w14:paraId="1BFCF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831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676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9.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66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6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C08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0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0AC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.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29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1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26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DDC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F84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80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</w:tr>
      <w:tr w14:paraId="48A8E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721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E7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2.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12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2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39F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52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.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D39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3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FB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2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C49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2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4C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4.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5D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27</w:t>
            </w:r>
          </w:p>
        </w:tc>
      </w:tr>
      <w:tr w14:paraId="470618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138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52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B7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91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F3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F7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FB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94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0.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4A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5.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F0E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</w:t>
            </w:r>
          </w:p>
        </w:tc>
      </w:tr>
      <w:tr w14:paraId="350EE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336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Day 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32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9.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914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9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B5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1.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3C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06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5D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—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B4F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9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5E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6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62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.88</w:t>
            </w:r>
          </w:p>
        </w:tc>
      </w:tr>
      <w:tr w14:paraId="171C3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E6C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Two months post-discharg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302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.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AA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62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AF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5.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35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.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A7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3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98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9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8A9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4.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A7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2.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2B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6.26</w:t>
            </w:r>
          </w:p>
        </w:tc>
      </w:tr>
      <w:tr w14:paraId="73BAF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44496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</w:pPr>
            <w:r>
              <w:t>Re-admission Day 3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68C9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5.93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921FA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82.07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9FAD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6.38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3A963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3.64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A70F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20.8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488F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59.1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A2A1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0FA6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38.88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7627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</w:pPr>
            <w:r>
              <w:t>12.51</w:t>
            </w:r>
          </w:p>
        </w:tc>
      </w:tr>
    </w:tbl>
    <w:p w14:paraId="7578497E">
      <w:pPr>
        <w:pStyle w:val="30"/>
        <w:keepNext w:val="0"/>
        <w:keepLines w:val="0"/>
        <w:widowControl/>
        <w:suppressLineNumbers w:val="0"/>
      </w:pPr>
      <w:r>
        <w:rPr>
          <w:rStyle w:val="134"/>
        </w:rPr>
        <w:t>Notes:</w:t>
      </w:r>
      <w:r>
        <w:br w:type="textWrapping"/>
      </w:r>
      <w:r>
        <w:t>This table summarises the temporal profile of antiphospholipid antibodies (aPL) during the patient's initial CAPS-like episode, follow-up period, and recurrent presentation. The measurements include anticardiolipin antibodies (aCL), lupus anticoagulant (LA) parameters, and anti-β2-glycoprotein I (β2GPI) antibodies. “—” indicates that the test was not performed or the value was unavailable.</w:t>
      </w:r>
    </w:p>
    <w:p w14:paraId="65B34157">
      <w:pPr>
        <w:pStyle w:val="30"/>
        <w:keepNext w:val="0"/>
        <w:keepLines w:val="0"/>
        <w:widowControl/>
        <w:suppressLineNumbers w:val="0"/>
        <w:jc w:val="left"/>
        <w:rPr>
          <w:rFonts w:hint="eastAsia" w:eastAsia="宋体"/>
          <w:lang w:val="en-US" w:eastAsia="zh-CN"/>
        </w:rPr>
      </w:pPr>
      <w:r>
        <w:t>Reference ranges:aCL IgM / IgG / IgA: 0–20 U/mL</w:t>
      </w:r>
      <w:r>
        <w:rPr>
          <w:rFonts w:hint="eastAsia"/>
          <w:lang w:val="en-US" w:eastAsia="zh-CN"/>
        </w:rPr>
        <w:t>;</w:t>
      </w:r>
      <w:r>
        <w:t>β2GPI IgM / IgG / IgA: 0–20 U/mL</w:t>
      </w:r>
      <w:r>
        <w:rPr>
          <w:rFonts w:hint="eastAsia"/>
          <w:lang w:val="en-US" w:eastAsia="zh-CN"/>
        </w:rPr>
        <w:t>;</w:t>
      </w:r>
      <w:r>
        <w:t>LA ratio: 0.8–1.2</w:t>
      </w:r>
      <w:r>
        <w:rPr>
          <w:rFonts w:hint="eastAsia"/>
          <w:lang w:val="en-US" w:eastAsia="zh-CN"/>
        </w:rPr>
        <w:t>;</w:t>
      </w:r>
      <w:r>
        <w:t>LA screening: 31–44 s</w:t>
      </w:r>
      <w:r>
        <w:rPr>
          <w:rFonts w:hint="eastAsia"/>
          <w:lang w:val="en-US" w:eastAsia="zh-CN"/>
        </w:rPr>
        <w:t>;</w:t>
      </w:r>
      <w:r>
        <w:t>LA confirmation: 33–38 s</w:t>
      </w:r>
      <w:r>
        <w:rPr>
          <w:rFonts w:hint="eastAsia" w:eastAsia="宋体"/>
          <w:lang w:val="en-US" w:eastAsia="zh-CN"/>
        </w:rPr>
        <w:t>.</w:t>
      </w:r>
      <w:bookmarkStart w:id="0" w:name="_GoBack"/>
      <w:bookmarkEnd w:id="0"/>
    </w:p>
    <w:p w14:paraId="2F3F163B">
      <w:pPr>
        <w:keepNext w:val="0"/>
        <w:keepLines w:val="0"/>
        <w:widowControl/>
        <w:numPr>
          <w:ilvl w:val="0"/>
          <w:numId w:val="7"/>
        </w:numPr>
        <w:suppressLineNumbers w:val="0"/>
        <w:spacing w:before="0" w:beforeAutospacing="1" w:after="0" w:afterAutospacing="1"/>
        <w:ind w:left="1440" w:hanging="360"/>
      </w:pPr>
    </w:p>
    <w:p w14:paraId="575BAF23">
      <w:pPr>
        <w:rPr>
          <w:rFonts w:hint="eastAsia" w:eastAsia="宋体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6">
    <w:nsid w:val="462666DA"/>
    <w:multiLevelType w:val="multilevel"/>
    <w:tmpl w:val="462666DA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81E2961"/>
    <w:rsid w:val="1A93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qFormat="1"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qFormat="1"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qFormat="1"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uiPriority w:val="1"/>
  </w:style>
  <w:style w:type="table" w:default="1" w:styleId="3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1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qFormat/>
    <w:uiPriority w:val="99"/>
  </w:style>
  <w:style w:type="character" w:customStyle="1" w:styleId="137">
    <w:name w:val="Footer Char"/>
    <w:basedOn w:val="133"/>
    <w:link w:val="24"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qFormat/>
    <w:uiPriority w:val="99"/>
  </w:style>
  <w:style w:type="character" w:customStyle="1" w:styleId="146">
    <w:name w:val="Body Text 2 Char"/>
    <w:basedOn w:val="133"/>
    <w:link w:val="28"/>
    <w:qFormat/>
    <w:uiPriority w:val="99"/>
  </w:style>
  <w:style w:type="character" w:customStyle="1" w:styleId="147">
    <w:name w:val="Body Text 3 Char"/>
    <w:basedOn w:val="133"/>
    <w:link w:val="17"/>
    <w:qFormat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1001</Characters>
  <Lines>0</Lines>
  <Paragraphs>0</Paragraphs>
  <TotalTime>36</TotalTime>
  <ScaleCrop>false</ScaleCrop>
  <LinksUpToDate>false</LinksUpToDate>
  <CharactersWithSpaces>110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没有输入名字</cp:lastModifiedBy>
  <dcterms:modified xsi:type="dcterms:W3CDTF">2025-11-23T09:4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3OGI3MTAzMWM3ZDJlMmI4YzIwZTEwNGZhMmFiZGEiLCJ1c2VySWQiOiIzMzQzMzU5Nz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3E210E4668B4FC2B61D52E9094F2F9E_13</vt:lpwstr>
  </property>
</Properties>
</file>